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81BD6" w14:textId="7101157D" w:rsidR="00AE5276" w:rsidRPr="004864F4" w:rsidRDefault="00074230" w:rsidP="004864F4">
      <w:pPr>
        <w:pStyle w:val="Title"/>
        <w:rPr>
          <w:rFonts w:asciiTheme="majorHAnsi" w:hAnsiTheme="majorHAnsi" w:cstheme="majorHAnsi"/>
          <w:color w:val="000000" w:themeColor="text1"/>
          <w:sz w:val="48"/>
          <w:szCs w:val="48"/>
        </w:rPr>
      </w:pPr>
      <w:r w:rsidRPr="004864F4">
        <w:rPr>
          <w:rFonts w:asciiTheme="majorHAnsi" w:hAnsiTheme="majorHAnsi" w:cstheme="majorHAnsi"/>
          <w:color w:val="000000" w:themeColor="text1"/>
          <w:sz w:val="48"/>
          <w:szCs w:val="48"/>
        </w:rPr>
        <w:t>Latent Dirichlet allocation–generated topics with their sentiment score</w:t>
      </w:r>
    </w:p>
    <w:tbl>
      <w:tblPr>
        <w:tblStyle w:val="a"/>
        <w:tblW w:w="88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1"/>
        <w:gridCol w:w="1984"/>
        <w:gridCol w:w="3921"/>
        <w:gridCol w:w="1064"/>
        <w:gridCol w:w="1060"/>
      </w:tblGrid>
      <w:tr w:rsidR="00AE5276" w14:paraId="23ECD2A1" w14:textId="77777777">
        <w:trPr>
          <w:trHeight w:val="69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4BEB" w14:textId="0D1B6B35" w:rsidR="00AE5276" w:rsidRDefault="008815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95AED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7A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2CC"/>
              </w:rPr>
              <w:t>Topic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206CC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 Words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B8BA3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ified reviews (n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C8C9A7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ntiment Score </w:t>
            </w:r>
          </w:p>
        </w:tc>
      </w:tr>
      <w:tr w:rsidR="00AE5276" w14:paraId="548BEB04" w14:textId="77777777">
        <w:trPr>
          <w:trHeight w:val="5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91E7D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37D80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 Staff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540B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*"son" + 0.010*"care" + 0.009*"staff" + 0.008*"make" + 0.008*"nurse" + 0.008*"daughter"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EFAD8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A09EF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795</w:t>
            </w:r>
          </w:p>
        </w:tc>
      </w:tr>
      <w:tr w:rsidR="00AE5276" w14:paraId="290FDA0E" w14:textId="77777777">
        <w:trPr>
          <w:trHeight w:val="92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E673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9620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ting Times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84D5A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*"hour" + 0.010*"wait" + 0.009*"pain" + 0.007*"doctor" + 0.006*"give" + 0.005*"check"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C35C3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B738ED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903</w:t>
            </w:r>
          </w:p>
        </w:tc>
      </w:tr>
      <w:tr w:rsidR="00AE5276" w14:paraId="3D56DA0A" w14:textId="77777777">
        <w:trPr>
          <w:trHeight w:val="53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0B99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D57B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&amp;E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4B4E9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*"ray" + 0.008*"minute" + 0.007*"injury" + 0.007*"visit" + 0.007*"hour" + 0.007*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_inju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D37B2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CE7477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627</w:t>
            </w:r>
          </w:p>
        </w:tc>
      </w:tr>
      <w:tr w:rsidR="00AE5276" w14:paraId="59F67D42" w14:textId="77777777">
        <w:trPr>
          <w:trHeight w:val="63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77F2F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707D6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rations and Surgery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48DCF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*"operation" + 0.012*"surgery" + 0.011*"ward" + 0.010*"surgeon" + 0.008*"care" + 0.008*"admit"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11BC9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5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23C2D7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010</w:t>
            </w:r>
          </w:p>
        </w:tc>
      </w:tr>
      <w:tr w:rsidR="00AE5276" w14:paraId="1772349C" w14:textId="77777777">
        <w:trPr>
          <w:trHeight w:val="6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02DEF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F0550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and Cleanliness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9F95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*"ward" + 0.013*"patient" + 0.009*"bed" + 0.007*"nurse" + 0.007*"leave" + 0.006*"staff"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608F2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920261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80</w:t>
            </w:r>
          </w:p>
        </w:tc>
      </w:tr>
      <w:tr w:rsidR="00AE5276" w14:paraId="306FCFB3" w14:textId="77777777">
        <w:trPr>
          <w:trHeight w:val="56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8F155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F073F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CCA8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*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_heal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 + 0.009*"service" + 0.006*"support" + 0.006*"year" + 0.005*"issue"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41E4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3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61A126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655</w:t>
            </w:r>
          </w:p>
        </w:tc>
      </w:tr>
      <w:tr w:rsidR="00AE5276" w14:paraId="01E87B20" w14:textId="77777777">
        <w:trPr>
          <w:trHeight w:val="53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D5E7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DCA85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 Experience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F34B8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*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 + 0.012*"staff" + 0.009*"care" + 0.008*"treat" + 0.007*"patient" + 0.006*"time"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5FF7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9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FC80DD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013</w:t>
            </w:r>
          </w:p>
        </w:tc>
      </w:tr>
      <w:tr w:rsidR="00AE5276" w14:paraId="43C961B0" w14:textId="77777777">
        <w:trPr>
          <w:trHeight w:val="92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83020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B09A0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king Appointments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D3358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*"appointment" + 0.014*"call" + 0.010*"phone" + 0.009*"ring" + 0.008*"contact"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5FF4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F8FB31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362</w:t>
            </w:r>
          </w:p>
        </w:tc>
      </w:tr>
      <w:tr w:rsidR="00AE5276" w14:paraId="0959516E" w14:textId="77777777">
        <w:trPr>
          <w:trHeight w:val="63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58371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04C1D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ltancy And Tests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A1A5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*"refer" + 0.009*"consultant" + 0.007*"treatment" + 0.007*"result" + 0.007*"test"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9F7C2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D28586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792</w:t>
            </w:r>
          </w:p>
        </w:tc>
      </w:tr>
      <w:tr w:rsidR="00AE5276" w14:paraId="0A6FDB60" w14:textId="77777777">
        <w:trPr>
          <w:trHeight w:val="70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A414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4792C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 Parking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41A8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*"wait" + 0.009*"patient" + 0.008*"park" + 0.008*"hospital" + 0.008*"time" + 0.007*"hour"</w:t>
            </w:r>
          </w:p>
          <w:p w14:paraId="0608BE7A" w14:textId="77777777" w:rsidR="00AE5276" w:rsidRDefault="00AE5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FFCC7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12973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805</w:t>
            </w:r>
          </w:p>
        </w:tc>
      </w:tr>
      <w:tr w:rsidR="00AE5276" w14:paraId="7E7F664E" w14:textId="77777777">
        <w:trPr>
          <w:trHeight w:val="84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FA701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68807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tetrics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2849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0.026*"baby" + 0.025*"midwife" + 0.009*"birth" + 0.007*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 + 0.007*"care" + 0.006*"partner" + 0.006*"daughter" + 0.006*"pregnancy" + 0.006*"experience" + 0.005*"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our_w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' </w:t>
            </w:r>
          </w:p>
          <w:p w14:paraId="798F376B" w14:textId="77777777" w:rsidR="00AE5276" w:rsidRDefault="00AE52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0397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EC6F86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878</w:t>
            </w:r>
          </w:p>
        </w:tc>
      </w:tr>
      <w:tr w:rsidR="00AE5276" w14:paraId="1D1BB776" w14:textId="77777777">
        <w:trPr>
          <w:trHeight w:val="41"/>
        </w:trPr>
        <w:tc>
          <w:tcPr>
            <w:tcW w:w="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4BDA3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076F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de Staff</w:t>
            </w:r>
          </w:p>
        </w:tc>
        <w:tc>
          <w:tcPr>
            <w:tcW w:w="3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5F27C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*"speak" + 0.008*"patient" + 0.006*"leave" + 0.005*"nurse" + 0.005*"rude" +0.005*"doctor"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44BA0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60508" w14:textId="77777777" w:rsidR="00AE5276" w:rsidRDefault="007B0BA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0659</w:t>
            </w:r>
          </w:p>
        </w:tc>
      </w:tr>
    </w:tbl>
    <w:p w14:paraId="686358E8" w14:textId="77777777" w:rsidR="00AE5276" w:rsidRDefault="00AE5276"/>
    <w:sectPr w:rsidR="00AE5276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ytTQ2MjAwMjW1MDZV0lEKTi0uzszPAykwqgUA9V1e3ywAAAA="/>
  </w:docVars>
  <w:rsids>
    <w:rsidRoot w:val="00AE5276"/>
    <w:rsid w:val="00074230"/>
    <w:rsid w:val="00263731"/>
    <w:rsid w:val="002D2350"/>
    <w:rsid w:val="00373D21"/>
    <w:rsid w:val="004864F4"/>
    <w:rsid w:val="004B7CF6"/>
    <w:rsid w:val="00525375"/>
    <w:rsid w:val="00746C36"/>
    <w:rsid w:val="00747A50"/>
    <w:rsid w:val="007B0BAD"/>
    <w:rsid w:val="00881555"/>
    <w:rsid w:val="008C4417"/>
    <w:rsid w:val="009370F8"/>
    <w:rsid w:val="00A115E3"/>
    <w:rsid w:val="00A3426E"/>
    <w:rsid w:val="00A75E78"/>
    <w:rsid w:val="00AE5276"/>
    <w:rsid w:val="00D958CD"/>
    <w:rsid w:val="00E96676"/>
    <w:rsid w:val="00EA1B03"/>
    <w:rsid w:val="00F8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C4929"/>
  <w15:docId w15:val="{68FFD890-478B-4AD6-A0BB-E586DCEA0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BA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BA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B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BA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BA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BA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AE"/>
    <w:rPr>
      <w:rFonts w:ascii="Lucida Grande" w:eastAsiaTheme="minorEastAsia" w:hAnsi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0B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B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BAE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BA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BAE"/>
    <w:rPr>
      <w:rFonts w:eastAsiaTheme="minorEastAsia"/>
      <w:b/>
      <w:bCs/>
      <w:sz w:val="20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F0BA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F0BAE"/>
    <w:rPr>
      <w:rFonts w:ascii="Lucida Grande" w:eastAsiaTheme="minorEastAsia" w:hAnsi="Lucida Grande" w:cs="Lucida Grande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F0BAE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F0BAE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F0B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F0BAE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F0BAE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F0BA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F0BAE"/>
    <w:pPr>
      <w:ind w:left="720"/>
      <w:contextualSpacing/>
    </w:pPr>
  </w:style>
  <w:style w:type="table" w:styleId="TableGrid">
    <w:name w:val="Table Grid"/>
    <w:basedOn w:val="TableNormal"/>
    <w:uiPriority w:val="59"/>
    <w:rsid w:val="00CF0BA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747A5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eEbgwwSEs9vGE32iH3hOtgmuiw==">AMUW2mVip/nougU134xDmuDuFTP4ESmyeZ5TNZBeApfraZbTm4UFCu2fCngrD9JtzZ+C9lEXFsLztOBtBgxEm0udGY6MOEcRO2T0eZPnhM1KTI1wnxoa0N3qIFMEYetuTrv3jmhH9tB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alexander</dc:creator>
  <cp:lastModifiedBy>Isabel Ottoni</cp:lastModifiedBy>
  <cp:revision>2</cp:revision>
  <dcterms:created xsi:type="dcterms:W3CDTF">2022-04-05T15:04:00Z</dcterms:created>
  <dcterms:modified xsi:type="dcterms:W3CDTF">2022-04-05T15:04:00Z</dcterms:modified>
</cp:coreProperties>
</file>